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562ABE" w14:textId="4AD6F2F1" w:rsidR="007B57AE" w:rsidRPr="007B57AE" w:rsidRDefault="007B57AE">
      <w:pPr>
        <w:spacing w:after="0" w:line="360" w:lineRule="auto"/>
        <w:rPr>
          <w:b/>
        </w:rPr>
      </w:pPr>
      <w:bookmarkStart w:id="0" w:name="_GoBack"/>
      <w:bookmarkEnd w:id="0"/>
      <w:r w:rsidRPr="007B57AE">
        <w:rPr>
          <w:b/>
        </w:rPr>
        <w:t>Table S3: List of references excluded due to non-ZN comparator</w:t>
      </w:r>
    </w:p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8958"/>
      </w:tblGrid>
      <w:tr w:rsidR="007B57AE" w:rsidRPr="00957922" w14:paraId="4C27E456" w14:textId="77777777" w:rsidTr="007B57AE">
        <w:tc>
          <w:tcPr>
            <w:tcW w:w="8958" w:type="dxa"/>
          </w:tcPr>
          <w:p w14:paraId="25B281BD" w14:textId="77777777" w:rsidR="007B57AE" w:rsidRPr="00893431" w:rsidRDefault="007B57AE" w:rsidP="007B57AE">
            <w:pPr>
              <w:numPr>
                <w:ilvl w:val="0"/>
                <w:numId w:val="9"/>
              </w:numPr>
              <w:spacing w:after="0" w:line="240" w:lineRule="auto"/>
              <w:ind w:left="567" w:hanging="567"/>
              <w:rPr>
                <w:rFonts w:ascii="Times New Roman" w:hAnsi="Times New Roman" w:cs="Times New Roman"/>
              </w:rPr>
            </w:pPr>
            <w:r w:rsidRPr="00893431">
              <w:rPr>
                <w:rFonts w:ascii="Times New Roman" w:hAnsi="Times New Roman" w:cs="Times New Roman"/>
              </w:rPr>
              <w:t>Albert H (2004) Economic analysis of the diagnosis of smear-negative pulmonary tuberculosis in South Africa: incorporation of a new rapid test, FASTPlaqueTB, into the diagnostic algorithm. The international journal of tuberculosis and lung disease : the official journal of the International Union against Tuberculosis and Lung Disease 8: 240-247.</w:t>
            </w:r>
          </w:p>
        </w:tc>
      </w:tr>
      <w:tr w:rsidR="007B57AE" w:rsidRPr="00957922" w14:paraId="1E5A589B" w14:textId="77777777" w:rsidTr="007B57AE">
        <w:tc>
          <w:tcPr>
            <w:tcW w:w="8958" w:type="dxa"/>
          </w:tcPr>
          <w:p w14:paraId="316F8552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t>Azadi M, Bishai DM, Dowdy DW</w:t>
            </w:r>
            <w:r w:rsidRPr="00893431">
              <w:rPr>
                <w:i/>
              </w:rPr>
              <w:t>, et al.</w:t>
            </w:r>
            <w:r w:rsidRPr="00893431">
              <w:t xml:space="preserve"> (2014) Cost-effectiveness of tuberculosis screening and isoniazid treatment in the TB/HIV in Rio (THRio) Study. </w:t>
            </w:r>
            <w:r w:rsidRPr="00893431">
              <w:rPr>
                <w:i/>
              </w:rPr>
              <w:t>The international journal of tuberculosis and lung disease : the official journal of the International Union against Tuberculosis and Lung Disease</w:t>
            </w:r>
            <w:r w:rsidRPr="00893431">
              <w:t xml:space="preserve"> </w:t>
            </w:r>
            <w:r w:rsidRPr="00893431">
              <w:rPr>
                <w:b/>
              </w:rPr>
              <w:t>18</w:t>
            </w:r>
            <w:r w:rsidRPr="00893431">
              <w:t>: 1443-1448.</w:t>
            </w:r>
          </w:p>
        </w:tc>
      </w:tr>
      <w:tr w:rsidR="007B57AE" w:rsidRPr="00957922" w14:paraId="0135492E" w14:textId="77777777" w:rsidTr="007B57AE">
        <w:tc>
          <w:tcPr>
            <w:tcW w:w="8958" w:type="dxa"/>
          </w:tcPr>
          <w:p w14:paraId="0B060688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t xml:space="preserve">Bonnet M, Tajahmady A, Hepple P, Ramsay A, Githui W, Gagdnidze L, Guerin PJ &amp; Varaine F (2010) Added value of bleach sedimentation microscopy for diagnosis of tuberculosis: a cost-effectiveness study. </w:t>
            </w:r>
            <w:r w:rsidRPr="00893431">
              <w:rPr>
                <w:i/>
              </w:rPr>
              <w:t>The international journal of tuberculosis and lung disease : the official journal of the International Union against Tuberculosis and Lung Disease</w:t>
            </w:r>
            <w:r w:rsidRPr="00893431">
              <w:t xml:space="preserve"> </w:t>
            </w:r>
            <w:r w:rsidRPr="00893431">
              <w:rPr>
                <w:b/>
              </w:rPr>
              <w:t>14</w:t>
            </w:r>
            <w:r w:rsidRPr="00893431">
              <w:t>: 571-577.</w:t>
            </w:r>
          </w:p>
        </w:tc>
      </w:tr>
      <w:tr w:rsidR="007B57AE" w:rsidRPr="00957922" w14:paraId="1ABFA923" w14:textId="77777777" w:rsidTr="007B57AE">
        <w:tc>
          <w:tcPr>
            <w:tcW w:w="8958" w:type="dxa"/>
          </w:tcPr>
          <w:p w14:paraId="74451EE8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t xml:space="preserve">Choi HW, Miele K, Dowdy D &amp; Shah M (2013) Cost-effectiveness of Xpert(R) MTB/RIF for diagnosing pulmonary tuberculosis in the United States. </w:t>
            </w:r>
            <w:r w:rsidRPr="00893431">
              <w:rPr>
                <w:i/>
              </w:rPr>
              <w:t>The international journal of tuberculosis and lung disease : the official journal of the International Union against Tuberculosis and Lung Disease</w:t>
            </w:r>
            <w:r w:rsidRPr="00893431">
              <w:t xml:space="preserve"> </w:t>
            </w:r>
            <w:r w:rsidRPr="00893431">
              <w:rPr>
                <w:b/>
              </w:rPr>
              <w:t>17</w:t>
            </w:r>
            <w:r w:rsidRPr="00893431">
              <w:t>: 1328-1335.</w:t>
            </w:r>
          </w:p>
        </w:tc>
      </w:tr>
      <w:tr w:rsidR="007B57AE" w:rsidRPr="00957922" w14:paraId="36774E6A" w14:textId="77777777" w:rsidTr="007B57AE">
        <w:tc>
          <w:tcPr>
            <w:tcW w:w="8958" w:type="dxa"/>
          </w:tcPr>
          <w:p w14:paraId="45C87683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t xml:space="preserve">Dasgupta K &amp; Menzies D (2005) Cost-effectiveness of tuberculosis control strategies among immigrants and refugees. </w:t>
            </w:r>
            <w:r w:rsidRPr="00893431">
              <w:rPr>
                <w:i/>
              </w:rPr>
              <w:t>The European respiratory journal</w:t>
            </w:r>
            <w:r w:rsidRPr="00893431">
              <w:t xml:space="preserve"> </w:t>
            </w:r>
            <w:r w:rsidRPr="00893431">
              <w:rPr>
                <w:b/>
              </w:rPr>
              <w:t>25</w:t>
            </w:r>
            <w:r w:rsidRPr="00893431">
              <w:t>: 1107-1116.</w:t>
            </w:r>
          </w:p>
        </w:tc>
      </w:tr>
      <w:tr w:rsidR="007B57AE" w:rsidRPr="00957922" w14:paraId="43332C50" w14:textId="77777777" w:rsidTr="007B57AE">
        <w:tc>
          <w:tcPr>
            <w:tcW w:w="8958" w:type="dxa"/>
          </w:tcPr>
          <w:p w14:paraId="1A0815A5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t xml:space="preserve">Dowdy DW, O'Brien MA &amp; Bishai D (2008) Cost-effectiveness of novel diagnostic tools for the diagnosis of tuberculosis. </w:t>
            </w:r>
            <w:r w:rsidRPr="00893431">
              <w:rPr>
                <w:i/>
              </w:rPr>
              <w:t>The international journal of tuberculosis and lung disease : the official journal of the International Union against Tuberculosis and Lung Disease</w:t>
            </w:r>
            <w:r w:rsidRPr="00893431">
              <w:t xml:space="preserve"> </w:t>
            </w:r>
            <w:r w:rsidRPr="00893431">
              <w:rPr>
                <w:b/>
              </w:rPr>
              <w:t>12</w:t>
            </w:r>
            <w:r w:rsidRPr="00893431">
              <w:t>: 1021-1029.</w:t>
            </w:r>
          </w:p>
        </w:tc>
      </w:tr>
      <w:tr w:rsidR="007B57AE" w:rsidRPr="00957922" w14:paraId="0323E844" w14:textId="77777777" w:rsidTr="007B57AE">
        <w:tc>
          <w:tcPr>
            <w:tcW w:w="8958" w:type="dxa"/>
          </w:tcPr>
          <w:p w14:paraId="1D37DCF2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t xml:space="preserve">Dowdy DW, Steingart KR &amp; Pai M (2011) Serological testing versus other strategies for diagnosis of active tuberculosis in India: a cost-effectiveness analysis. </w:t>
            </w:r>
            <w:r w:rsidRPr="00893431">
              <w:rPr>
                <w:i/>
              </w:rPr>
              <w:t>PLoS medicine</w:t>
            </w:r>
            <w:r w:rsidRPr="00893431">
              <w:t xml:space="preserve"> </w:t>
            </w:r>
            <w:r w:rsidRPr="00893431">
              <w:rPr>
                <w:b/>
              </w:rPr>
              <w:t>8</w:t>
            </w:r>
            <w:r w:rsidRPr="00893431">
              <w:t>: e1001074.</w:t>
            </w:r>
          </w:p>
        </w:tc>
      </w:tr>
      <w:tr w:rsidR="007B57AE" w:rsidRPr="00957922" w14:paraId="675FCD48" w14:textId="77777777" w:rsidTr="007B57AE">
        <w:tc>
          <w:tcPr>
            <w:tcW w:w="8958" w:type="dxa"/>
          </w:tcPr>
          <w:p w14:paraId="13921C99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t xml:space="preserve">Doyle P, Wong T, Roscoe D, Connolly E &amp; Koeck E (2015) Xpert MTB/RIF as a supplemental test to acid-fast bacili sputum microscopy in the diagnosis of tuberculosis: Potential resource savings. </w:t>
            </w:r>
            <w:r w:rsidRPr="00893431">
              <w:rPr>
                <w:i/>
              </w:rPr>
              <w:t>Canadian Journal of Infectious Diseases and Medical Microbiology</w:t>
            </w:r>
            <w:r w:rsidRPr="00893431">
              <w:t xml:space="preserve"> </w:t>
            </w:r>
            <w:r w:rsidRPr="00893431">
              <w:rPr>
                <w:b/>
              </w:rPr>
              <w:t>26</w:t>
            </w:r>
            <w:r w:rsidRPr="00893431">
              <w:t>: e47.</w:t>
            </w:r>
          </w:p>
        </w:tc>
      </w:tr>
      <w:tr w:rsidR="007B57AE" w:rsidRPr="00957922" w14:paraId="51E7569F" w14:textId="77777777" w:rsidTr="007B57AE">
        <w:tc>
          <w:tcPr>
            <w:tcW w:w="8958" w:type="dxa"/>
          </w:tcPr>
          <w:p w14:paraId="615340BC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t xml:space="preserve">Eang MT, Satha P, Yadav RP, Morishita F, Nishikiori N, van-Maaren P &amp; Weezenbeek CL (2012) Early detection of tuberculosis through community-based active case finding in Cambodia. </w:t>
            </w:r>
            <w:r w:rsidRPr="00893431">
              <w:rPr>
                <w:i/>
              </w:rPr>
              <w:t>BMC public health</w:t>
            </w:r>
            <w:r w:rsidRPr="00893431">
              <w:t xml:space="preserve"> </w:t>
            </w:r>
            <w:r w:rsidRPr="00893431">
              <w:rPr>
                <w:b/>
              </w:rPr>
              <w:t>12</w:t>
            </w:r>
            <w:r w:rsidRPr="00893431">
              <w:t>: 469.</w:t>
            </w:r>
          </w:p>
        </w:tc>
      </w:tr>
      <w:tr w:rsidR="007B57AE" w:rsidRPr="00957922" w14:paraId="2AD2754D" w14:textId="77777777" w:rsidTr="007B57AE">
        <w:tc>
          <w:tcPr>
            <w:tcW w:w="8958" w:type="dxa"/>
          </w:tcPr>
          <w:p w14:paraId="32F2E1F0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t xml:space="preserve">Hausler HP, Sinanovic E, Kumaranayake L, Naidoo P, Schoeman H, Karpakis B &amp; Godfrey-Faussett P (2006) Costs of measures to control tuberculosis/HIV in public primary care facilities in Cape Town, South Africa. </w:t>
            </w:r>
            <w:r w:rsidRPr="00893431">
              <w:rPr>
                <w:i/>
              </w:rPr>
              <w:t>Bulletin of the World Health Organization</w:t>
            </w:r>
            <w:r w:rsidRPr="00893431">
              <w:t xml:space="preserve"> </w:t>
            </w:r>
            <w:r w:rsidRPr="00893431">
              <w:rPr>
                <w:b/>
              </w:rPr>
              <w:t>84</w:t>
            </w:r>
            <w:r w:rsidRPr="00893431">
              <w:t>: 528-536.</w:t>
            </w:r>
          </w:p>
        </w:tc>
      </w:tr>
      <w:tr w:rsidR="007B57AE" w:rsidRPr="00957922" w14:paraId="5B75BB73" w14:textId="77777777" w:rsidTr="007B57AE">
        <w:tc>
          <w:tcPr>
            <w:tcW w:w="8958" w:type="dxa"/>
          </w:tcPr>
          <w:p w14:paraId="66EADEE4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t xml:space="preserve">Hsiang E, Little KM, Haguma P, Hanrahan CF, Katamba A, Cattamanchi A, Davis JL, Vassall A &amp; Dowdy D (2016) Higher cost of implementing Xpert((R)) MTB/RIF in Ugandan peripheral settings: implications for cost-effectiveness. </w:t>
            </w:r>
            <w:r w:rsidRPr="00893431">
              <w:rPr>
                <w:i/>
              </w:rPr>
              <w:t>The international journal of tuberculosis and lung disease : the official journal of the International Union against Tuberculosis and Lung Disease</w:t>
            </w:r>
            <w:r w:rsidRPr="00893431">
              <w:t xml:space="preserve"> </w:t>
            </w:r>
            <w:r w:rsidRPr="00893431">
              <w:rPr>
                <w:b/>
              </w:rPr>
              <w:t>20</w:t>
            </w:r>
            <w:r w:rsidRPr="00893431">
              <w:t>: 1212-1218.</w:t>
            </w:r>
          </w:p>
        </w:tc>
      </w:tr>
      <w:tr w:rsidR="007B57AE" w:rsidRPr="00957922" w14:paraId="2E6973A5" w14:textId="77777777" w:rsidTr="007B57AE">
        <w:tc>
          <w:tcPr>
            <w:tcW w:w="8958" w:type="dxa"/>
          </w:tcPr>
          <w:p w14:paraId="4EA516D3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t xml:space="preserve">Hughes R, Wonderling D, Li B &amp; Higgins B (2012) The cost effectiveness of Nucleic Acid Amplification Techniques for the diagnosis of tuberculosis. </w:t>
            </w:r>
            <w:r w:rsidRPr="00893431">
              <w:rPr>
                <w:i/>
              </w:rPr>
              <w:t>Respiratory medicine</w:t>
            </w:r>
            <w:r w:rsidRPr="00893431">
              <w:t xml:space="preserve"> </w:t>
            </w:r>
            <w:r w:rsidRPr="00893431">
              <w:rPr>
                <w:b/>
              </w:rPr>
              <w:t>106</w:t>
            </w:r>
            <w:r w:rsidRPr="00893431">
              <w:t>: 300-307.</w:t>
            </w:r>
          </w:p>
        </w:tc>
      </w:tr>
      <w:tr w:rsidR="007B57AE" w:rsidRPr="00957922" w14:paraId="22ABE3F6" w14:textId="77777777" w:rsidTr="007B57AE">
        <w:tc>
          <w:tcPr>
            <w:tcW w:w="8958" w:type="dxa"/>
          </w:tcPr>
          <w:p w14:paraId="1E86565D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t xml:space="preserve">Jones TF &amp; Schaffner W (2001) Miniature chest radiograph screening for tuberculosis in jails: a cost-effectiveness analysis. </w:t>
            </w:r>
            <w:r w:rsidRPr="00893431">
              <w:rPr>
                <w:i/>
              </w:rPr>
              <w:t>Am J Respir Crit Care Med</w:t>
            </w:r>
            <w:r w:rsidRPr="00893431">
              <w:t xml:space="preserve"> </w:t>
            </w:r>
            <w:r w:rsidRPr="00893431">
              <w:rPr>
                <w:b/>
              </w:rPr>
              <w:t>164</w:t>
            </w:r>
            <w:r w:rsidRPr="00893431">
              <w:t xml:space="preserve">: </w:t>
            </w:r>
            <w:r w:rsidRPr="00893431">
              <w:lastRenderedPageBreak/>
              <w:t>77-81.</w:t>
            </w:r>
          </w:p>
        </w:tc>
      </w:tr>
      <w:tr w:rsidR="007B57AE" w:rsidRPr="00957922" w14:paraId="55FAC58B" w14:textId="77777777" w:rsidTr="007B57AE">
        <w:tc>
          <w:tcPr>
            <w:tcW w:w="8958" w:type="dxa"/>
          </w:tcPr>
          <w:p w14:paraId="3755145B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lastRenderedPageBreak/>
              <w:t xml:space="preserve">Kowada A (2010) Cost effectiveness of IGRAs assays in Japan. </w:t>
            </w:r>
            <w:r w:rsidRPr="00893431">
              <w:rPr>
                <w:i/>
              </w:rPr>
              <w:t>International Journal of Tuberculosis and Lung Disease</w:t>
            </w:r>
            <w:r w:rsidRPr="00893431">
              <w:t xml:space="preserve"> </w:t>
            </w:r>
            <w:r w:rsidRPr="00893431">
              <w:rPr>
                <w:b/>
              </w:rPr>
              <w:t>14</w:t>
            </w:r>
            <w:r w:rsidRPr="00893431">
              <w:t>: S59-S60.</w:t>
            </w:r>
          </w:p>
        </w:tc>
      </w:tr>
      <w:tr w:rsidR="007B57AE" w:rsidRPr="00957922" w14:paraId="16C774AF" w14:textId="77777777" w:rsidTr="007B57AE">
        <w:tc>
          <w:tcPr>
            <w:tcW w:w="8958" w:type="dxa"/>
          </w:tcPr>
          <w:p w14:paraId="10794136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t xml:space="preserve">Kranzer K, Lawn SD, Meyer-Rath G, Vassall A, Raditlhalo E, Govindasamy D, van Schaik N, Wood R &amp; Bekker LG (2012) Feasibility, yield, and cost of active tuberculosis case finding linked to a mobile HIV service in Cape Town, South Africa: a cross-sectional study. </w:t>
            </w:r>
            <w:r w:rsidRPr="00893431">
              <w:rPr>
                <w:i/>
              </w:rPr>
              <w:t>PLoS medicine</w:t>
            </w:r>
            <w:r w:rsidRPr="00893431">
              <w:t xml:space="preserve"> </w:t>
            </w:r>
            <w:r w:rsidRPr="00893431">
              <w:rPr>
                <w:b/>
              </w:rPr>
              <w:t>9</w:t>
            </w:r>
            <w:r w:rsidRPr="00893431">
              <w:t>: e1001281.</w:t>
            </w:r>
          </w:p>
        </w:tc>
      </w:tr>
      <w:tr w:rsidR="007B57AE" w:rsidRPr="00957922" w14:paraId="705C7D59" w14:textId="77777777" w:rsidTr="007B57AE">
        <w:tc>
          <w:tcPr>
            <w:tcW w:w="8958" w:type="dxa"/>
          </w:tcPr>
          <w:p w14:paraId="7CD41CA9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t xml:space="preserve">Langley I, Lin HH, Egwaga S, Doulla B, Ku CC, Murray M, Cohen T &amp; Squire SB (2014) Assessment of the patient, health system, and population effects of Xpert MTB/RIF and alternative diagnostics for tuberculosis in Tanzania: an integrated modelling approach. </w:t>
            </w:r>
            <w:r w:rsidRPr="00893431">
              <w:rPr>
                <w:i/>
              </w:rPr>
              <w:t>The Lancet Global health</w:t>
            </w:r>
            <w:r w:rsidRPr="00893431">
              <w:t xml:space="preserve"> </w:t>
            </w:r>
            <w:r w:rsidRPr="00893431">
              <w:rPr>
                <w:b/>
              </w:rPr>
              <w:t>2</w:t>
            </w:r>
            <w:r w:rsidRPr="00893431">
              <w:t>: e581-591.</w:t>
            </w:r>
          </w:p>
        </w:tc>
      </w:tr>
      <w:tr w:rsidR="007B57AE" w:rsidRPr="00957922" w14:paraId="1C92283B" w14:textId="77777777" w:rsidTr="007B57AE">
        <w:tc>
          <w:tcPr>
            <w:tcW w:w="8958" w:type="dxa"/>
          </w:tcPr>
          <w:p w14:paraId="2741A636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t xml:space="preserve">Lee KK, Fun WH, Wu DB, Cheong YM &amp; Mohamad Noordin N (2016) Cost-effectiveness analysis of Xpert MTB/RIF assay for diagnosing tuberculosis in Malaysia using dynamic transmission model. </w:t>
            </w:r>
            <w:r w:rsidRPr="00893431">
              <w:rPr>
                <w:i/>
              </w:rPr>
              <w:t>Value in Health</w:t>
            </w:r>
            <w:r w:rsidRPr="00893431">
              <w:t xml:space="preserve"> </w:t>
            </w:r>
            <w:r w:rsidRPr="00893431">
              <w:rPr>
                <w:b/>
              </w:rPr>
              <w:t>19</w:t>
            </w:r>
            <w:r w:rsidRPr="00893431">
              <w:t>: A859.</w:t>
            </w:r>
          </w:p>
        </w:tc>
      </w:tr>
      <w:tr w:rsidR="007B57AE" w:rsidRPr="00957922" w14:paraId="558886A1" w14:textId="77777777" w:rsidTr="007B57AE">
        <w:tc>
          <w:tcPr>
            <w:tcW w:w="8958" w:type="dxa"/>
          </w:tcPr>
          <w:p w14:paraId="2E1E2545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t xml:space="preserve">Maheswaran H &amp; Barton P (2012) Intensive case finding and isoniazid preventative therapy in HIV infected individuals in Africa: economic model and value of information analysis. </w:t>
            </w:r>
            <w:r w:rsidRPr="00893431">
              <w:rPr>
                <w:i/>
              </w:rPr>
              <w:t>PLoS One</w:t>
            </w:r>
            <w:r w:rsidRPr="00893431">
              <w:t xml:space="preserve"> </w:t>
            </w:r>
            <w:r w:rsidRPr="00893431">
              <w:rPr>
                <w:b/>
              </w:rPr>
              <w:t>7</w:t>
            </w:r>
            <w:r w:rsidRPr="00893431">
              <w:t>: e30457.</w:t>
            </w:r>
          </w:p>
        </w:tc>
      </w:tr>
      <w:tr w:rsidR="007B57AE" w:rsidRPr="00957922" w14:paraId="659D63D4" w14:textId="77777777" w:rsidTr="007B57AE">
        <w:tc>
          <w:tcPr>
            <w:tcW w:w="8958" w:type="dxa"/>
          </w:tcPr>
          <w:p w14:paraId="71A1C206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t xml:space="preserve">Munoz L, Moure R, Porta N, Gonzalez L, Guerra R, Alcaide F &amp; Santin M (2013) GeneXpert(R) for smear-negative pulmonary tuberculosis: does it play a role in low-burden countries? </w:t>
            </w:r>
            <w:r w:rsidRPr="00893431">
              <w:rPr>
                <w:i/>
              </w:rPr>
              <w:t>Diagnostic microbiology and infectious disease</w:t>
            </w:r>
            <w:r w:rsidRPr="00893431">
              <w:t xml:space="preserve"> </w:t>
            </w:r>
            <w:r w:rsidRPr="00893431">
              <w:rPr>
                <w:b/>
              </w:rPr>
              <w:t>75</w:t>
            </w:r>
            <w:r w:rsidRPr="00893431">
              <w:t>: 325-326.</w:t>
            </w:r>
          </w:p>
        </w:tc>
      </w:tr>
      <w:tr w:rsidR="007B57AE" w:rsidRPr="00957922" w14:paraId="72557AA8" w14:textId="77777777" w:rsidTr="007B57AE">
        <w:tc>
          <w:tcPr>
            <w:tcW w:w="8958" w:type="dxa"/>
          </w:tcPr>
          <w:p w14:paraId="620B9B66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t xml:space="preserve">Perlman DC, Gourevitch MN, Trinh C, Salomon N, Horn L &amp; Des Jarlais DC (2001) Cost-effectiveness of tuberculosis screening and observed preventive therapy for active drug injectors at a syringe-exchange program. </w:t>
            </w:r>
            <w:r w:rsidRPr="00893431">
              <w:rPr>
                <w:i/>
              </w:rPr>
              <w:t>Journal of urban health : bulletin of the New York Academy of Medicine</w:t>
            </w:r>
            <w:r w:rsidRPr="00893431">
              <w:t xml:space="preserve"> </w:t>
            </w:r>
            <w:r w:rsidRPr="00893431">
              <w:rPr>
                <w:b/>
              </w:rPr>
              <w:t>78</w:t>
            </w:r>
            <w:r w:rsidRPr="00893431">
              <w:t>: 550-567.</w:t>
            </w:r>
          </w:p>
        </w:tc>
      </w:tr>
      <w:tr w:rsidR="007B57AE" w:rsidRPr="00957922" w14:paraId="090A6FF6" w14:textId="77777777" w:rsidTr="007B57AE">
        <w:tc>
          <w:tcPr>
            <w:tcW w:w="8958" w:type="dxa"/>
          </w:tcPr>
          <w:p w14:paraId="544F80BB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t xml:space="preserve">Pho MT, Deo S, Palamountain KM, Joloba ML, Bajunirwe F &amp; Katamba A (2015) Optimizing tuberculosis case detection through a novel diagnostic device placement model: the case of Uganda. </w:t>
            </w:r>
            <w:r w:rsidRPr="00893431">
              <w:rPr>
                <w:i/>
              </w:rPr>
              <w:t>PLoS One</w:t>
            </w:r>
            <w:r w:rsidRPr="00893431">
              <w:t xml:space="preserve"> </w:t>
            </w:r>
            <w:r w:rsidRPr="00893431">
              <w:rPr>
                <w:b/>
              </w:rPr>
              <w:t>10</w:t>
            </w:r>
            <w:r w:rsidRPr="00893431">
              <w:t>: e0122574.</w:t>
            </w:r>
          </w:p>
        </w:tc>
      </w:tr>
      <w:tr w:rsidR="007B57AE" w:rsidRPr="00957922" w14:paraId="75D245B7" w14:textId="77777777" w:rsidTr="007B57AE">
        <w:tc>
          <w:tcPr>
            <w:tcW w:w="8958" w:type="dxa"/>
          </w:tcPr>
          <w:p w14:paraId="7075E4AA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t xml:space="preserve">Rajalahti I, Ruokonen EL, Kotomaki T, Sintonen H &amp; Nieminen MM (2004) Economic evaluation of the use of PCR assay in diagnosing pulmonary TB in a low-incidence area. </w:t>
            </w:r>
            <w:r w:rsidRPr="00893431">
              <w:rPr>
                <w:i/>
              </w:rPr>
              <w:t>The European respiratory journal</w:t>
            </w:r>
            <w:r w:rsidRPr="00893431">
              <w:t xml:space="preserve"> </w:t>
            </w:r>
            <w:r w:rsidRPr="00893431">
              <w:rPr>
                <w:b/>
              </w:rPr>
              <w:t>23</w:t>
            </w:r>
            <w:r w:rsidRPr="00893431">
              <w:t>: 446-451.</w:t>
            </w:r>
          </w:p>
        </w:tc>
      </w:tr>
      <w:tr w:rsidR="007B57AE" w:rsidRPr="00957922" w14:paraId="31CDC0FF" w14:textId="77777777" w:rsidTr="007B57AE">
        <w:tc>
          <w:tcPr>
            <w:tcW w:w="8958" w:type="dxa"/>
          </w:tcPr>
          <w:p w14:paraId="1EC97658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t xml:space="preserve">Samandari T, Bishai D, Luteijn M, Mosimaneotsile B, Motsamai O, Postma M &amp; Hubben G (2011) Costs and consequences of additional chest x-ray in a tuberculosis prevention program in Botswana. </w:t>
            </w:r>
            <w:r w:rsidRPr="00893431">
              <w:rPr>
                <w:i/>
              </w:rPr>
              <w:t>Am J Respir Crit Care Med</w:t>
            </w:r>
            <w:r w:rsidRPr="00893431">
              <w:t xml:space="preserve"> </w:t>
            </w:r>
            <w:r w:rsidRPr="00893431">
              <w:rPr>
                <w:b/>
              </w:rPr>
              <w:t>183</w:t>
            </w:r>
            <w:r w:rsidRPr="00893431">
              <w:t>: 1103-1111.</w:t>
            </w:r>
          </w:p>
        </w:tc>
      </w:tr>
      <w:tr w:rsidR="007B57AE" w:rsidRPr="00957922" w14:paraId="509A1E09" w14:textId="77777777" w:rsidTr="007B57AE">
        <w:tc>
          <w:tcPr>
            <w:tcW w:w="8958" w:type="dxa"/>
          </w:tcPr>
          <w:p w14:paraId="3D71C4DD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t xml:space="preserve">Scherer LC, Sperhacke RD, Ruffino-Netto A, Rossetti ML, Vater C, Klatser P &amp; Kritski AL (2009) Cost-effectiveness analysis of PCR for the rapid diagnosis of pulmonary tuberculosis. </w:t>
            </w:r>
            <w:r w:rsidRPr="00893431">
              <w:rPr>
                <w:i/>
              </w:rPr>
              <w:t>BMC Infect Dis</w:t>
            </w:r>
            <w:r w:rsidRPr="00893431">
              <w:t xml:space="preserve"> </w:t>
            </w:r>
            <w:r w:rsidRPr="00893431">
              <w:rPr>
                <w:b/>
              </w:rPr>
              <w:t>9</w:t>
            </w:r>
            <w:r w:rsidRPr="00893431">
              <w:t>: 216.</w:t>
            </w:r>
          </w:p>
        </w:tc>
      </w:tr>
      <w:tr w:rsidR="007B57AE" w:rsidRPr="00957922" w14:paraId="019F0E8F" w14:textId="77777777" w:rsidTr="007B57AE">
        <w:tc>
          <w:tcPr>
            <w:tcW w:w="8958" w:type="dxa"/>
          </w:tcPr>
          <w:p w14:paraId="437F319C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t xml:space="preserve">Schwartzman K &amp; Menzies D (2000) Tuberculosis screening of immigrants to low-prevalence countries. A cost-effectiveness analysis. </w:t>
            </w:r>
            <w:r w:rsidRPr="00893431">
              <w:rPr>
                <w:i/>
              </w:rPr>
              <w:t>Am J Respir Crit Care Med</w:t>
            </w:r>
            <w:r w:rsidRPr="00893431">
              <w:t xml:space="preserve"> </w:t>
            </w:r>
            <w:r w:rsidRPr="00893431">
              <w:rPr>
                <w:b/>
              </w:rPr>
              <w:t>161</w:t>
            </w:r>
            <w:r w:rsidRPr="00893431">
              <w:t>: 780-789.</w:t>
            </w:r>
          </w:p>
        </w:tc>
      </w:tr>
      <w:tr w:rsidR="007B57AE" w:rsidRPr="00957922" w14:paraId="2BD50B74" w14:textId="77777777" w:rsidTr="007B57AE">
        <w:tc>
          <w:tcPr>
            <w:tcW w:w="8958" w:type="dxa"/>
          </w:tcPr>
          <w:p w14:paraId="4DFE321B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t xml:space="preserve">Shah M, Dowdy D, Joloba M, Ssengooba W, Manabe YC, Ellner J &amp; Dorman SE (2013) Cost-effectiveness of novel algorithms for rapid diagnosis of tuberculosis in HIV-infected individuals in Uganda. </w:t>
            </w:r>
            <w:r w:rsidRPr="00893431">
              <w:rPr>
                <w:i/>
              </w:rPr>
              <w:t>AIDS (London, England)</w:t>
            </w:r>
            <w:r w:rsidRPr="00893431">
              <w:t xml:space="preserve"> </w:t>
            </w:r>
            <w:r w:rsidRPr="00893431">
              <w:rPr>
                <w:b/>
              </w:rPr>
              <w:t>27</w:t>
            </w:r>
            <w:r w:rsidRPr="00893431">
              <w:t>: 2883-2892.</w:t>
            </w:r>
          </w:p>
        </w:tc>
      </w:tr>
      <w:tr w:rsidR="007B57AE" w:rsidRPr="00957922" w14:paraId="59D6068B" w14:textId="77777777" w:rsidTr="007B57AE">
        <w:tc>
          <w:tcPr>
            <w:tcW w:w="8958" w:type="dxa"/>
          </w:tcPr>
          <w:p w14:paraId="272537AF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t xml:space="preserve">Suen SC, Bendavid E &amp; Goldhaber-Fiebert JD (2015) Cost-effectiveness of improvements in diagnosis and treatment accessibility for tuberculosis control in India. </w:t>
            </w:r>
            <w:r w:rsidRPr="00893431">
              <w:rPr>
                <w:i/>
              </w:rPr>
              <w:t>The international journal of tuberculosis and lung disease : the official journal of the International Union against Tuberculosis and Lung Disease</w:t>
            </w:r>
            <w:r w:rsidRPr="00893431">
              <w:t xml:space="preserve"> </w:t>
            </w:r>
            <w:r w:rsidRPr="00893431">
              <w:rPr>
                <w:b/>
              </w:rPr>
              <w:t>19</w:t>
            </w:r>
            <w:r w:rsidRPr="00893431">
              <w:t>: 1115-1124, i-xv.</w:t>
            </w:r>
          </w:p>
        </w:tc>
      </w:tr>
      <w:tr w:rsidR="007B57AE" w:rsidRPr="00957922" w14:paraId="7FBEB194" w14:textId="77777777" w:rsidTr="007B57AE">
        <w:tc>
          <w:tcPr>
            <w:tcW w:w="8958" w:type="dxa"/>
          </w:tcPr>
          <w:p w14:paraId="02C5F7C3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t xml:space="preserve">van't Hoog AH, Cobelens F, Vassall A, van Kampen S, Dorman SE, Alland D &amp; Ellner J (2013) Optimal triage test characteristics to improve the cost-effectiveness </w:t>
            </w:r>
            <w:r w:rsidRPr="00893431">
              <w:lastRenderedPageBreak/>
              <w:t xml:space="preserve">of the Xpert MTB/RIF assay for TB diagnosis: a decision analysis. </w:t>
            </w:r>
            <w:r w:rsidRPr="00893431">
              <w:rPr>
                <w:i/>
              </w:rPr>
              <w:t>PLoS One</w:t>
            </w:r>
            <w:r w:rsidRPr="00893431">
              <w:t xml:space="preserve"> </w:t>
            </w:r>
            <w:r w:rsidRPr="00893431">
              <w:rPr>
                <w:b/>
              </w:rPr>
              <w:t>8</w:t>
            </w:r>
            <w:r w:rsidRPr="00893431">
              <w:t>: e82786.</w:t>
            </w:r>
          </w:p>
        </w:tc>
      </w:tr>
      <w:tr w:rsidR="007B57AE" w:rsidRPr="00957922" w14:paraId="522A7A7F" w14:textId="77777777" w:rsidTr="007B57AE">
        <w:tc>
          <w:tcPr>
            <w:tcW w:w="8958" w:type="dxa"/>
          </w:tcPr>
          <w:p w14:paraId="51AF6E62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lastRenderedPageBreak/>
              <w:t xml:space="preserve">Verma G, Chuck AW &amp; Jacobs P (2013) Tuberculosis screening for long-term care: a cost-effectiveness analysis. </w:t>
            </w:r>
            <w:r w:rsidRPr="00893431">
              <w:rPr>
                <w:i/>
              </w:rPr>
              <w:t>The international journal of tuberculosis and lung disease : the official journal of the International Union against Tuberculosis and Lung Disease</w:t>
            </w:r>
            <w:r w:rsidRPr="00893431">
              <w:t xml:space="preserve"> </w:t>
            </w:r>
            <w:r w:rsidRPr="00893431">
              <w:rPr>
                <w:b/>
              </w:rPr>
              <w:t>17</w:t>
            </w:r>
            <w:r w:rsidRPr="00893431">
              <w:t>: 1170-1177.</w:t>
            </w:r>
          </w:p>
        </w:tc>
      </w:tr>
      <w:tr w:rsidR="007B57AE" w:rsidRPr="00957922" w14:paraId="1570BCD1" w14:textId="77777777" w:rsidTr="007B57AE">
        <w:tc>
          <w:tcPr>
            <w:tcW w:w="8958" w:type="dxa"/>
          </w:tcPr>
          <w:p w14:paraId="42AA2C42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t xml:space="preserve">Walker D, McNerney R, Mwembo MK, Foster S, Tihon V &amp; Godfrey-Faussett P (2000) An incremental cost-effectiveness analysis of the first, second and third sputum examination in the diagnosis of pulmonary tuberculosis. </w:t>
            </w:r>
            <w:r w:rsidRPr="00893431">
              <w:rPr>
                <w:i/>
              </w:rPr>
              <w:t>The international journal of tuberculosis and lung disease : the official journal of the International Union against Tuberculosis and Lung Disease</w:t>
            </w:r>
            <w:r w:rsidRPr="00893431">
              <w:t xml:space="preserve"> </w:t>
            </w:r>
            <w:r w:rsidRPr="00893431">
              <w:rPr>
                <w:b/>
              </w:rPr>
              <w:t>4</w:t>
            </w:r>
            <w:r w:rsidRPr="00893431">
              <w:t>: 246-251.</w:t>
            </w:r>
          </w:p>
        </w:tc>
      </w:tr>
      <w:tr w:rsidR="007B57AE" w:rsidRPr="00957922" w14:paraId="57754A99" w14:textId="77777777" w:rsidTr="007B57AE">
        <w:tc>
          <w:tcPr>
            <w:tcW w:w="8958" w:type="dxa"/>
          </w:tcPr>
          <w:p w14:paraId="2108536D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t xml:space="preserve">Yakhelef N, Audibert M, Varaine F, Chakaya J, Sitienei J, Huerga H &amp; Bonnet M (2014) Is introducing rapid culture into the diagnostic algorithm of smear-negative tuberculosis cost-effective? </w:t>
            </w:r>
            <w:r w:rsidRPr="00893431">
              <w:rPr>
                <w:i/>
              </w:rPr>
              <w:t>The international journal of tuberculosis and lung disease : the official journal of the International Union against Tuberculosis and Lung Disease</w:t>
            </w:r>
            <w:r w:rsidRPr="00893431">
              <w:t xml:space="preserve"> </w:t>
            </w:r>
            <w:r w:rsidRPr="00893431">
              <w:rPr>
                <w:b/>
              </w:rPr>
              <w:t>18</w:t>
            </w:r>
            <w:r w:rsidRPr="00893431">
              <w:t>: 541-546.</w:t>
            </w:r>
          </w:p>
        </w:tc>
      </w:tr>
      <w:tr w:rsidR="007B57AE" w:rsidRPr="00957922" w14:paraId="3FE0C016" w14:textId="77777777" w:rsidTr="007B57AE">
        <w:tc>
          <w:tcPr>
            <w:tcW w:w="8958" w:type="dxa"/>
          </w:tcPr>
          <w:p w14:paraId="49BBACCB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t xml:space="preserve">Zishiri V, Charalambous S, Shah MR, Chihota V, Page-Shipp L, Churchyard GJ &amp; Hoffmann CJ (2015) Implementing a large-scale systematic tuberculosis screening program in correctional facilities in South Africa. </w:t>
            </w:r>
            <w:r w:rsidRPr="00893431">
              <w:rPr>
                <w:i/>
              </w:rPr>
              <w:t>Open forum infectious diseases</w:t>
            </w:r>
            <w:r w:rsidRPr="00893431">
              <w:t xml:space="preserve"> </w:t>
            </w:r>
            <w:r w:rsidRPr="00893431">
              <w:rPr>
                <w:b/>
              </w:rPr>
              <w:t>2</w:t>
            </w:r>
            <w:r w:rsidRPr="00893431">
              <w:t>: ofu121.</w:t>
            </w:r>
          </w:p>
        </w:tc>
      </w:tr>
      <w:tr w:rsidR="007B57AE" w:rsidRPr="00957922" w14:paraId="2BA203D6" w14:textId="77777777" w:rsidTr="007B57AE">
        <w:tc>
          <w:tcPr>
            <w:tcW w:w="8958" w:type="dxa"/>
          </w:tcPr>
          <w:p w14:paraId="2C35EBC1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t xml:space="preserve">Zwerling A, White RG, Vassall A, Cohen T, Dowdy DW &amp; Houben RM (2014) Modeling of novel diagnostic strategies for active tuberculosis - a systematic review: current practices and recommendations. </w:t>
            </w:r>
            <w:r w:rsidRPr="00893431">
              <w:rPr>
                <w:i/>
              </w:rPr>
              <w:t>PLoS One</w:t>
            </w:r>
            <w:r w:rsidRPr="00893431">
              <w:t xml:space="preserve"> </w:t>
            </w:r>
            <w:r w:rsidRPr="00893431">
              <w:rPr>
                <w:b/>
              </w:rPr>
              <w:t>9</w:t>
            </w:r>
            <w:r w:rsidRPr="00893431">
              <w:t>: e110558.</w:t>
            </w:r>
          </w:p>
        </w:tc>
      </w:tr>
      <w:tr w:rsidR="007B57AE" w:rsidRPr="00D852EB" w14:paraId="3DE4E0C7" w14:textId="77777777" w:rsidTr="007B57AE">
        <w:tc>
          <w:tcPr>
            <w:tcW w:w="8958" w:type="dxa"/>
          </w:tcPr>
          <w:p w14:paraId="0179EF7B" w14:textId="77777777" w:rsidR="007B57AE" w:rsidRPr="00893431" w:rsidRDefault="007B57AE" w:rsidP="007B57AE">
            <w:pPr>
              <w:pStyle w:val="EndNoteBibliography"/>
              <w:numPr>
                <w:ilvl w:val="0"/>
                <w:numId w:val="9"/>
              </w:numPr>
              <w:spacing w:after="0" w:line="240" w:lineRule="auto"/>
              <w:ind w:left="567" w:hanging="567"/>
            </w:pPr>
            <w:r w:rsidRPr="00893431">
              <w:t xml:space="preserve">Zwerling AA, Sahu M, Ngwira LG, Khundi M, Harawa T, Corbett EL, Chaisson RE &amp; Dowdy DW (2015) Screening for Tuberculosis Among Adults Newly Diagnosed With HIV in Sub-Saharan Africa: A Cost-Effectiveness Analysis. </w:t>
            </w:r>
            <w:r w:rsidRPr="00893431">
              <w:rPr>
                <w:i/>
              </w:rPr>
              <w:t>Journal of acquired immune deficiency syndromes (1999)</w:t>
            </w:r>
            <w:r w:rsidRPr="00893431">
              <w:t xml:space="preserve"> </w:t>
            </w:r>
            <w:r w:rsidRPr="00893431">
              <w:rPr>
                <w:b/>
              </w:rPr>
              <w:t>70</w:t>
            </w:r>
            <w:r w:rsidRPr="00893431">
              <w:t>: 83-90.</w:t>
            </w:r>
          </w:p>
        </w:tc>
      </w:tr>
    </w:tbl>
    <w:p w14:paraId="5C938916" w14:textId="4D572337" w:rsidR="007B57AE" w:rsidRDefault="007B57AE">
      <w:pPr>
        <w:spacing w:after="0" w:line="360" w:lineRule="auto"/>
      </w:pPr>
    </w:p>
    <w:sectPr w:rsidR="007B57AE" w:rsidSect="00DF4704">
      <w:footerReference w:type="default" r:id="rId7"/>
      <w:endnotePr>
        <w:numFmt w:val="decimal"/>
      </w:endnotePr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9E34B2" w14:textId="77777777" w:rsidR="008B3AA9" w:rsidRDefault="008B3AA9">
      <w:pPr>
        <w:spacing w:after="0" w:line="240" w:lineRule="auto"/>
      </w:pPr>
      <w:r>
        <w:separator/>
      </w:r>
    </w:p>
  </w:endnote>
  <w:endnote w:type="continuationSeparator" w:id="0">
    <w:p w14:paraId="05943241" w14:textId="77777777" w:rsidR="008B3AA9" w:rsidRDefault="008B3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altName w:val="Arial"/>
    <w:panose1 w:val="020B0604020202020204"/>
    <w:charset w:val="01"/>
    <w:family w:val="roman"/>
    <w:notTrueType/>
    <w:pitch w:val="variable"/>
    <w:sig w:usb0="0004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025802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440203" w14:textId="77777777" w:rsidR="008F7934" w:rsidRDefault="008F79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055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0DF04D" w14:textId="77777777" w:rsidR="008F7934" w:rsidRDefault="008F79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A4B642" w14:textId="77777777" w:rsidR="008B3AA9" w:rsidRDefault="008B3AA9">
      <w:pPr>
        <w:spacing w:after="0" w:line="240" w:lineRule="auto"/>
      </w:pPr>
      <w:r>
        <w:separator/>
      </w:r>
    </w:p>
  </w:footnote>
  <w:footnote w:type="continuationSeparator" w:id="0">
    <w:p w14:paraId="30F79796" w14:textId="77777777" w:rsidR="008B3AA9" w:rsidRDefault="008B3A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AB5DF9"/>
    <w:multiLevelType w:val="hybridMultilevel"/>
    <w:tmpl w:val="1CC62E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7E5E01"/>
    <w:multiLevelType w:val="hybridMultilevel"/>
    <w:tmpl w:val="70AE21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837197"/>
    <w:multiLevelType w:val="hybridMultilevel"/>
    <w:tmpl w:val="369C776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304D3F"/>
    <w:multiLevelType w:val="hybridMultilevel"/>
    <w:tmpl w:val="51B4B55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FE5A87"/>
    <w:multiLevelType w:val="hybridMultilevel"/>
    <w:tmpl w:val="D7A46CE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604B9D"/>
    <w:multiLevelType w:val="hybridMultilevel"/>
    <w:tmpl w:val="FFB08B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FF6C5C"/>
    <w:multiLevelType w:val="hybridMultilevel"/>
    <w:tmpl w:val="951CD5F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AB233D"/>
    <w:multiLevelType w:val="hybridMultilevel"/>
    <w:tmpl w:val="4A8EA1C6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2A86A83"/>
    <w:multiLevelType w:val="hybridMultilevel"/>
    <w:tmpl w:val="F3A48B2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8"/>
  </w:num>
  <w:num w:numId="5">
    <w:abstractNumId w:val="1"/>
  </w:num>
  <w:num w:numId="6">
    <w:abstractNumId w:val="4"/>
  </w:num>
  <w:num w:numId="7">
    <w:abstractNumId w:val="7"/>
  </w:num>
  <w:num w:numId="8">
    <w:abstractNumId w:val="6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513B9"/>
    <w:rsid w:val="00002685"/>
    <w:rsid w:val="000100F8"/>
    <w:rsid w:val="0002765D"/>
    <w:rsid w:val="000A2231"/>
    <w:rsid w:val="000B0C90"/>
    <w:rsid w:val="00102278"/>
    <w:rsid w:val="001067CE"/>
    <w:rsid w:val="00165652"/>
    <w:rsid w:val="00181258"/>
    <w:rsid w:val="001F6627"/>
    <w:rsid w:val="0022721C"/>
    <w:rsid w:val="002E36A0"/>
    <w:rsid w:val="002F4702"/>
    <w:rsid w:val="0039280D"/>
    <w:rsid w:val="003C6FB0"/>
    <w:rsid w:val="003C7499"/>
    <w:rsid w:val="003D05B4"/>
    <w:rsid w:val="003D5517"/>
    <w:rsid w:val="003E3967"/>
    <w:rsid w:val="004F0227"/>
    <w:rsid w:val="004F4F89"/>
    <w:rsid w:val="004F7FFC"/>
    <w:rsid w:val="00512A94"/>
    <w:rsid w:val="00521655"/>
    <w:rsid w:val="00550555"/>
    <w:rsid w:val="00560229"/>
    <w:rsid w:val="00586AD7"/>
    <w:rsid w:val="005E602F"/>
    <w:rsid w:val="0060210D"/>
    <w:rsid w:val="00673AD4"/>
    <w:rsid w:val="006761D0"/>
    <w:rsid w:val="00691D66"/>
    <w:rsid w:val="007406BB"/>
    <w:rsid w:val="00744196"/>
    <w:rsid w:val="007513B9"/>
    <w:rsid w:val="007B57AE"/>
    <w:rsid w:val="007D1A78"/>
    <w:rsid w:val="00822BC2"/>
    <w:rsid w:val="00826765"/>
    <w:rsid w:val="008644AF"/>
    <w:rsid w:val="008714B3"/>
    <w:rsid w:val="00893431"/>
    <w:rsid w:val="008B3AA9"/>
    <w:rsid w:val="008F7934"/>
    <w:rsid w:val="00912553"/>
    <w:rsid w:val="0093588C"/>
    <w:rsid w:val="00985F10"/>
    <w:rsid w:val="009B7F37"/>
    <w:rsid w:val="00AF4C18"/>
    <w:rsid w:val="00BD0360"/>
    <w:rsid w:val="00CE5A37"/>
    <w:rsid w:val="00CF1676"/>
    <w:rsid w:val="00D7252A"/>
    <w:rsid w:val="00DF4704"/>
    <w:rsid w:val="00EF2B0E"/>
    <w:rsid w:val="00F00B24"/>
    <w:rsid w:val="00F25676"/>
    <w:rsid w:val="00F2798E"/>
    <w:rsid w:val="00FD4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C81CD"/>
  <w15:docId w15:val="{85DDA87D-94BA-40D1-9175-56BA14A2B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3B9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IN"/>
    </w:rPr>
  </w:style>
  <w:style w:type="paragraph" w:styleId="Heading1">
    <w:name w:val="heading 1"/>
    <w:basedOn w:val="Normal"/>
    <w:link w:val="Heading1Char"/>
    <w:uiPriority w:val="9"/>
    <w:qFormat/>
    <w:rsid w:val="007513B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7513B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7513B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7513B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3B9"/>
    <w:rPr>
      <w:rFonts w:eastAsia="Times New Roman"/>
      <w:b/>
      <w:bCs/>
      <w:kern w:val="36"/>
      <w:sz w:val="48"/>
      <w:szCs w:val="48"/>
      <w:lang w:eastAsia="en-IN"/>
    </w:rPr>
  </w:style>
  <w:style w:type="character" w:customStyle="1" w:styleId="Heading2Char">
    <w:name w:val="Heading 2 Char"/>
    <w:basedOn w:val="DefaultParagraphFont"/>
    <w:link w:val="Heading2"/>
    <w:uiPriority w:val="9"/>
    <w:rsid w:val="007513B9"/>
    <w:rPr>
      <w:rFonts w:eastAsia="Times New Roman"/>
      <w:b/>
      <w:bCs/>
      <w:sz w:val="36"/>
      <w:szCs w:val="36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rsid w:val="007513B9"/>
    <w:rPr>
      <w:rFonts w:eastAsia="Times New Roman"/>
      <w:b/>
      <w:bCs/>
      <w:sz w:val="27"/>
      <w:szCs w:val="27"/>
      <w:lang w:eastAsia="en-IN"/>
    </w:rPr>
  </w:style>
  <w:style w:type="character" w:customStyle="1" w:styleId="Heading4Char">
    <w:name w:val="Heading 4 Char"/>
    <w:basedOn w:val="DefaultParagraphFont"/>
    <w:link w:val="Heading4"/>
    <w:uiPriority w:val="9"/>
    <w:rsid w:val="007513B9"/>
    <w:rPr>
      <w:rFonts w:eastAsia="Times New Roman"/>
      <w:b/>
      <w:bCs/>
      <w:lang w:eastAsia="en-IN"/>
    </w:rPr>
  </w:style>
  <w:style w:type="paragraph" w:styleId="ListParagraph">
    <w:name w:val="List Paragraph"/>
    <w:basedOn w:val="Normal"/>
    <w:uiPriority w:val="34"/>
    <w:qFormat/>
    <w:rsid w:val="007513B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513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3B9"/>
    <w:rPr>
      <w:rFonts w:ascii="Tahoma" w:eastAsiaTheme="minorEastAsia" w:hAnsi="Tahoma" w:cs="Tahoma"/>
      <w:sz w:val="16"/>
      <w:szCs w:val="16"/>
      <w:lang w:eastAsia="en-IN"/>
    </w:rPr>
  </w:style>
  <w:style w:type="character" w:styleId="Hyperlink">
    <w:name w:val="Hyperlink"/>
    <w:basedOn w:val="DefaultParagraphFont"/>
    <w:uiPriority w:val="99"/>
    <w:unhideWhenUsed/>
    <w:rsid w:val="007513B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513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13B9"/>
    <w:rPr>
      <w:rFonts w:asciiTheme="minorHAnsi" w:eastAsiaTheme="minorEastAsia" w:hAnsiTheme="minorHAnsi" w:cstheme="minorBidi"/>
      <w:sz w:val="22"/>
      <w:szCs w:val="22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7513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3B9"/>
    <w:rPr>
      <w:rFonts w:asciiTheme="minorHAnsi" w:eastAsiaTheme="minorEastAsia" w:hAnsiTheme="minorHAnsi" w:cstheme="minorBidi"/>
      <w:sz w:val="22"/>
      <w:szCs w:val="22"/>
      <w:lang w:eastAsia="en-IN"/>
    </w:rPr>
  </w:style>
  <w:style w:type="paragraph" w:customStyle="1" w:styleId="EndNoteBibliographyTitle">
    <w:name w:val="EndNote Bibliography Title"/>
    <w:basedOn w:val="Normal"/>
    <w:link w:val="EndNoteBibliographyTitleChar"/>
    <w:rsid w:val="007513B9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13B9"/>
    <w:rPr>
      <w:rFonts w:eastAsiaTheme="minorEastAsia"/>
      <w:noProof/>
      <w:szCs w:val="22"/>
      <w:lang w:val="en-US" w:eastAsia="en-IN"/>
    </w:rPr>
  </w:style>
  <w:style w:type="paragraph" w:customStyle="1" w:styleId="EndNoteBibliography">
    <w:name w:val="EndNote Bibliography"/>
    <w:basedOn w:val="Normal"/>
    <w:link w:val="EndNoteBibliographyChar"/>
    <w:rsid w:val="007513B9"/>
    <w:pPr>
      <w:spacing w:line="36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13B9"/>
    <w:rPr>
      <w:rFonts w:eastAsiaTheme="minorEastAsia"/>
      <w:noProof/>
      <w:szCs w:val="22"/>
      <w:lang w:val="en-US" w:eastAsia="en-IN"/>
    </w:rPr>
  </w:style>
  <w:style w:type="table" w:styleId="TableGrid">
    <w:name w:val="Table Grid"/>
    <w:basedOn w:val="TableNormal"/>
    <w:uiPriority w:val="39"/>
    <w:rsid w:val="007513B9"/>
    <w:pPr>
      <w:spacing w:line="240" w:lineRule="auto"/>
    </w:pPr>
    <w:rPr>
      <w:rFonts w:asciiTheme="minorHAnsi" w:eastAsiaTheme="minorEastAsia" w:hAnsiTheme="minorHAnsi" w:cstheme="minorBidi"/>
      <w:sz w:val="22"/>
      <w:szCs w:val="22"/>
      <w:lang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1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13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13B9"/>
    <w:rPr>
      <w:rFonts w:asciiTheme="minorHAnsi" w:eastAsiaTheme="minorEastAsia" w:hAnsiTheme="minorHAnsi" w:cstheme="minorBidi"/>
      <w:sz w:val="20"/>
      <w:szCs w:val="20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3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3B9"/>
    <w:rPr>
      <w:rFonts w:asciiTheme="minorHAnsi" w:eastAsiaTheme="minorEastAsia" w:hAnsiTheme="minorHAnsi" w:cstheme="minorBidi"/>
      <w:b/>
      <w:bCs/>
      <w:sz w:val="20"/>
      <w:szCs w:val="20"/>
      <w:lang w:eastAsia="en-IN"/>
    </w:rPr>
  </w:style>
  <w:style w:type="paragraph" w:styleId="EndnoteText">
    <w:name w:val="endnote text"/>
    <w:basedOn w:val="Normal"/>
    <w:link w:val="EndnoteTextChar"/>
    <w:uiPriority w:val="99"/>
    <w:unhideWhenUsed/>
    <w:rsid w:val="007513B9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513B9"/>
    <w:rPr>
      <w:rFonts w:asciiTheme="minorHAnsi" w:hAnsiTheme="minorHAnsi" w:cstheme="minorBid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513B9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13B9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7513B9"/>
  </w:style>
  <w:style w:type="paragraph" w:styleId="NoSpacing">
    <w:name w:val="No Spacing"/>
    <w:uiPriority w:val="1"/>
    <w:qFormat/>
    <w:rsid w:val="007513B9"/>
    <w:pPr>
      <w:spacing w:line="240" w:lineRule="auto"/>
    </w:pPr>
    <w:rPr>
      <w:rFonts w:eastAsia="Times New Roman"/>
      <w:lang w:val="es-ES" w:eastAsia="es-ES"/>
    </w:rPr>
  </w:style>
  <w:style w:type="paragraph" w:customStyle="1" w:styleId="Default">
    <w:name w:val="Default"/>
    <w:rsid w:val="007513B9"/>
    <w:pPr>
      <w:autoSpaceDE w:val="0"/>
      <w:autoSpaceDN w:val="0"/>
      <w:adjustRightInd w:val="0"/>
      <w:spacing w:line="240" w:lineRule="auto"/>
    </w:pPr>
    <w:rPr>
      <w:rFonts w:eastAsia="Times New Roman"/>
      <w:color w:val="000000"/>
      <w:lang w:val="es-ES" w:eastAsia="es-E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513B9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7513B9"/>
    <w:pPr>
      <w:spacing w:line="240" w:lineRule="auto"/>
    </w:pPr>
    <w:rPr>
      <w:rFonts w:asciiTheme="minorHAnsi" w:eastAsiaTheme="minorEastAsia" w:hAnsiTheme="minorHAnsi" w:cstheme="minorBidi"/>
      <w:sz w:val="22"/>
      <w:szCs w:val="22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06</Words>
  <Characters>744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zad Nilgiriwala</dc:creator>
  <cp:lastModifiedBy>Microsoft account</cp:lastModifiedBy>
  <cp:revision>2</cp:revision>
  <cp:lastPrinted>2018-06-12T08:27:00Z</cp:lastPrinted>
  <dcterms:created xsi:type="dcterms:W3CDTF">2018-10-10T21:00:00Z</dcterms:created>
  <dcterms:modified xsi:type="dcterms:W3CDTF">2018-10-10T21:00:00Z</dcterms:modified>
</cp:coreProperties>
</file>